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93" w:type="dxa"/>
        <w:tblLook w:val="04A0" w:firstRow="1" w:lastRow="0" w:firstColumn="1" w:lastColumn="0" w:noHBand="0" w:noVBand="1"/>
      </w:tblPr>
      <w:tblGrid>
        <w:gridCol w:w="949"/>
        <w:gridCol w:w="941"/>
        <w:gridCol w:w="994"/>
        <w:gridCol w:w="941"/>
        <w:gridCol w:w="994"/>
        <w:gridCol w:w="941"/>
        <w:gridCol w:w="960"/>
      </w:tblGrid>
      <w:tr w:rsidR="009C68FF" w:rsidRPr="009C68FF" w:rsidTr="009C68FF">
        <w:trPr>
          <w:trHeight w:val="30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3B54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S5</w:t>
            </w:r>
            <w:r w:rsidR="000071D5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</w:t>
            </w:r>
            <w:r w:rsidRPr="009C68F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Table. Data used to create Fig</w:t>
            </w:r>
            <w:bookmarkStart w:id="0" w:name="_GoBack"/>
            <w:bookmarkEnd w:id="0"/>
            <w:r w:rsidRPr="009C68FF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1F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CD56</w:t>
            </w:r>
            <w:r w:rsidRPr="000071D5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total</w:t>
            </w:r>
          </w:p>
        </w:tc>
        <w:tc>
          <w:tcPr>
            <w:tcW w:w="19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CD56</w:t>
            </w:r>
            <w:r w:rsidRPr="000071D5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dim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CD56</w:t>
            </w:r>
            <w:r w:rsidRPr="000071D5">
              <w:rPr>
                <w:rFonts w:ascii="Calibri" w:eastAsia="Times New Roman" w:hAnsi="Calibri" w:cs="Calibri"/>
                <w:color w:val="000000"/>
                <w:vertAlign w:val="superscript"/>
                <w:lang w:eastAsia="en-CA"/>
              </w:rPr>
              <w:t>bright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Donor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9C68F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9C68F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9C68F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9C68F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9C68F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9C68F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CD16</w:t>
            </w:r>
            <w:r w:rsidRPr="009C68FF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4.3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0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9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2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8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1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.6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1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8.5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6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2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7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1.1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3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6.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7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5.3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.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7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1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8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7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0.9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9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5.7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8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8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1.4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9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9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9.2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9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0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4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4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6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5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4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1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8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.5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8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7.6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0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9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1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8.7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0.3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93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9.8</w:t>
            </w:r>
          </w:p>
        </w:tc>
      </w:tr>
      <w:tr w:rsidR="009C68FF" w:rsidRPr="009C68FF" w:rsidTr="009C68FF">
        <w:trPr>
          <w:trHeight w:val="300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9C68FF">
              <w:rPr>
                <w:rFonts w:ascii="Calibri" w:eastAsia="Times New Roman" w:hAnsi="Calibri" w:cs="Calibri"/>
                <w:color w:val="000000"/>
                <w:lang w:eastAsia="en-CA"/>
              </w:rPr>
              <w:t>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40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59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37.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62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2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8FF" w:rsidRPr="009C68FF" w:rsidRDefault="009C68FF" w:rsidP="0000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9C68FF"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77.4</w:t>
            </w:r>
          </w:p>
        </w:tc>
      </w:tr>
    </w:tbl>
    <w:p w:rsidR="00416A68" w:rsidRPr="009C68FF" w:rsidRDefault="003B54FC" w:rsidP="009C68FF"/>
    <w:sectPr w:rsidR="00416A68" w:rsidRPr="009C68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A1E"/>
    <w:rsid w:val="000071D5"/>
    <w:rsid w:val="00152A1E"/>
    <w:rsid w:val="002B2F45"/>
    <w:rsid w:val="003B54FC"/>
    <w:rsid w:val="005D56B5"/>
    <w:rsid w:val="0060509E"/>
    <w:rsid w:val="008C60DB"/>
    <w:rsid w:val="009404D1"/>
    <w:rsid w:val="009C68FF"/>
    <w:rsid w:val="00AA391C"/>
    <w:rsid w:val="00DA5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HC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C</dc:creator>
  <cp:keywords/>
  <dc:description/>
  <cp:lastModifiedBy>MUHC</cp:lastModifiedBy>
  <cp:revision>2</cp:revision>
  <dcterms:created xsi:type="dcterms:W3CDTF">2016-09-29T17:31:00Z</dcterms:created>
  <dcterms:modified xsi:type="dcterms:W3CDTF">2016-09-29T17:31:00Z</dcterms:modified>
</cp:coreProperties>
</file>